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227" w:rsidRPr="00FA2A62" w:rsidRDefault="00F67C09" w:rsidP="00184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7C09">
        <w:rPr>
          <w:rFonts w:ascii="Times New Roman" w:hAnsi="Times New Roman" w:cs="Times New Roman"/>
          <w:b/>
          <w:sz w:val="24"/>
          <w:szCs w:val="24"/>
        </w:rPr>
        <w:t>S</w:t>
      </w:r>
      <w:r w:rsidR="0058298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67C0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67C09">
        <w:rPr>
          <w:rFonts w:ascii="Times New Roman" w:hAnsi="Times New Roman" w:cs="Times New Roman"/>
          <w:sz w:val="24"/>
          <w:szCs w:val="24"/>
        </w:rPr>
        <w:t xml:space="preserve"> </w:t>
      </w:r>
      <w:r w:rsidR="00114B5C" w:rsidRPr="00F67C09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14B5C" w:rsidRPr="00F67C09">
        <w:rPr>
          <w:rFonts w:ascii="Times New Roman" w:hAnsi="Times New Roman" w:cs="Times New Roman"/>
          <w:sz w:val="24"/>
          <w:szCs w:val="24"/>
        </w:rPr>
        <w:t>ifferenc</w:t>
      </w:r>
      <w:r w:rsidR="00FA2A62" w:rsidRPr="00F67C09">
        <w:rPr>
          <w:rFonts w:ascii="Times New Roman" w:hAnsi="Times New Roman" w:cs="Times New Roman"/>
          <w:sz w:val="24"/>
          <w:szCs w:val="24"/>
        </w:rPr>
        <w:t>es</w:t>
      </w:r>
      <w:r w:rsidR="00FA2A62">
        <w:rPr>
          <w:rFonts w:ascii="Times New Roman" w:hAnsi="Times New Roman" w:cs="Times New Roman"/>
          <w:sz w:val="24"/>
          <w:szCs w:val="24"/>
        </w:rPr>
        <w:t xml:space="preserve"> in the</w:t>
      </w:r>
      <w:r w:rsidR="00114B5C" w:rsidRPr="00FA2A62">
        <w:rPr>
          <w:rFonts w:ascii="Times New Roman" w:hAnsi="Times New Roman" w:cs="Times New Roman"/>
          <w:sz w:val="24"/>
          <w:szCs w:val="24"/>
        </w:rPr>
        <w:t xml:space="preserve"> general characteristic</w:t>
      </w:r>
      <w:r w:rsidR="00FA2A62">
        <w:rPr>
          <w:rFonts w:ascii="Times New Roman" w:hAnsi="Times New Roman" w:cs="Times New Roman"/>
          <w:sz w:val="24"/>
          <w:szCs w:val="24"/>
        </w:rPr>
        <w:t>s of</w:t>
      </w:r>
      <w:r w:rsidR="00114B5C" w:rsidRPr="00FA2A62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FA2A62">
        <w:rPr>
          <w:rFonts w:ascii="Times New Roman" w:hAnsi="Times New Roman" w:cs="Times New Roman"/>
          <w:sz w:val="24"/>
          <w:szCs w:val="24"/>
        </w:rPr>
        <w:t>underwent</w:t>
      </w:r>
      <w:r w:rsidR="00114B5C" w:rsidRPr="00FA2A62">
        <w:rPr>
          <w:rFonts w:ascii="Times New Roman" w:hAnsi="Times New Roman" w:cs="Times New Roman"/>
          <w:sz w:val="24"/>
          <w:szCs w:val="24"/>
        </w:rPr>
        <w:t xml:space="preserve"> pure tone audiometry an</w:t>
      </w:r>
      <w:bookmarkStart w:id="0" w:name="_GoBack"/>
      <w:bookmarkEnd w:id="0"/>
      <w:r w:rsidR="00114B5C" w:rsidRPr="00FA2A62">
        <w:rPr>
          <w:rFonts w:ascii="Times New Roman" w:hAnsi="Times New Roman" w:cs="Times New Roman"/>
          <w:sz w:val="24"/>
          <w:szCs w:val="24"/>
        </w:rPr>
        <w:t xml:space="preserve">d </w:t>
      </w:r>
      <w:r w:rsidR="00FA2A62">
        <w:rPr>
          <w:rFonts w:ascii="Times New Roman" w:hAnsi="Times New Roman" w:cs="Times New Roman"/>
          <w:sz w:val="24"/>
          <w:szCs w:val="24"/>
        </w:rPr>
        <w:t>those who did not</w:t>
      </w:r>
    </w:p>
    <w:tbl>
      <w:tblPr>
        <w:tblStyle w:val="a3"/>
        <w:tblW w:w="73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961"/>
        <w:gridCol w:w="1406"/>
        <w:gridCol w:w="1417"/>
        <w:gridCol w:w="1418"/>
        <w:gridCol w:w="1559"/>
      </w:tblGrid>
      <w:tr w:rsidR="00D7173E" w:rsidRPr="00FA2A62" w:rsidTr="000612E0">
        <w:tc>
          <w:tcPr>
            <w:tcW w:w="1537" w:type="dxa"/>
            <w:gridSpan w:val="2"/>
            <w:tcBorders>
              <w:bottom w:val="nil"/>
            </w:tcBorders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bottom w:val="nil"/>
            </w:tcBorders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Pure tone audiometry</w:t>
            </w:r>
          </w:p>
        </w:tc>
        <w:tc>
          <w:tcPr>
            <w:tcW w:w="1559" w:type="dxa"/>
            <w:tcBorders>
              <w:bottom w:val="nil"/>
            </w:tcBorders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7173E" w:rsidRPr="00FA2A62" w:rsidTr="000612E0">
        <w:tc>
          <w:tcPr>
            <w:tcW w:w="1537" w:type="dxa"/>
            <w:gridSpan w:val="2"/>
            <w:tcBorders>
              <w:top w:val="nil"/>
              <w:bottom w:val="single" w:sz="4" w:space="0" w:color="auto"/>
            </w:tcBorders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2943" w:type="dxa"/>
            <w:gridSpan w:val="3"/>
            <w:tcBorders>
              <w:top w:val="single" w:sz="4" w:space="0" w:color="auto"/>
            </w:tcBorders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,095</w:t>
            </w:r>
          </w:p>
        </w:tc>
        <w:tc>
          <w:tcPr>
            <w:tcW w:w="1418" w:type="dxa"/>
          </w:tcPr>
          <w:p w:rsidR="00D7173E" w:rsidRPr="00FA2A62" w:rsidRDefault="00D7173E" w:rsidP="00D435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0,097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</w:tcPr>
          <w:p w:rsidR="00D7173E" w:rsidRPr="00FA2A62" w:rsidRDefault="00D7173E" w:rsidP="00D435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418" w:type="dxa"/>
          </w:tcPr>
          <w:p w:rsidR="00D7173E" w:rsidRPr="00FA2A62" w:rsidRDefault="00D7173E" w:rsidP="00D435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2943" w:type="dxa"/>
            <w:gridSpan w:val="3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417" w:type="dxa"/>
          </w:tcPr>
          <w:p w:rsidR="00D7173E" w:rsidRPr="00FA2A62" w:rsidRDefault="00D7173E" w:rsidP="00D7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1418" w:type="dxa"/>
          </w:tcPr>
          <w:p w:rsidR="00D7173E" w:rsidRPr="00FA2A62" w:rsidRDefault="00D7173E" w:rsidP="00D83F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559" w:type="dxa"/>
          </w:tcPr>
          <w:p w:rsidR="00D7173E" w:rsidRPr="00FA2A62" w:rsidRDefault="00D7173E" w:rsidP="00D7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D7173E" w:rsidRPr="00FA2A62" w:rsidTr="000612E0">
        <w:tc>
          <w:tcPr>
            <w:tcW w:w="2943" w:type="dxa"/>
            <w:gridSpan w:val="3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1417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A2A62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418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418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4.75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2943" w:type="dxa"/>
            <w:gridSpan w:val="3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Education (%)</w:t>
            </w:r>
          </w:p>
        </w:tc>
        <w:tc>
          <w:tcPr>
            <w:tcW w:w="1417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A2A62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7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418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417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418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7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418" w:type="dxa"/>
          </w:tcPr>
          <w:p w:rsidR="00D7173E" w:rsidRPr="00FA2A62" w:rsidRDefault="00D7173E" w:rsidP="00B250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2943" w:type="dxa"/>
            <w:gridSpan w:val="3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Stress level (%)</w:t>
            </w:r>
          </w:p>
        </w:tc>
        <w:tc>
          <w:tcPr>
            <w:tcW w:w="1417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7173E" w:rsidRPr="00FA2A62" w:rsidRDefault="00D7173E" w:rsidP="00D7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 w:rsidRPr="00FA2A62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FA2A62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17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418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FA2A62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417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418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7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18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417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418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2943" w:type="dxa"/>
            <w:gridSpan w:val="3"/>
          </w:tcPr>
          <w:p w:rsidR="000B5F5D" w:rsidRDefault="00D717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Anxiety/</w:t>
            </w:r>
            <w:r w:rsidR="00FA2A6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A2A62" w:rsidRPr="00FA2A62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417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A2A62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418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940A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7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418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940A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417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418" w:type="dxa"/>
          </w:tcPr>
          <w:p w:rsidR="00D7173E" w:rsidRPr="00FA2A62" w:rsidRDefault="00D7173E" w:rsidP="00535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2943" w:type="dxa"/>
            <w:gridSpan w:val="3"/>
          </w:tcPr>
          <w:p w:rsidR="00D7173E" w:rsidRPr="00FA2A62" w:rsidRDefault="00D7173E" w:rsidP="005545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Tympanic membrane (%)</w:t>
            </w:r>
          </w:p>
        </w:tc>
        <w:tc>
          <w:tcPr>
            <w:tcW w:w="1417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7173E" w:rsidRPr="00FA2A62" w:rsidRDefault="000612E0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Normal, both</w:t>
            </w:r>
          </w:p>
        </w:tc>
        <w:tc>
          <w:tcPr>
            <w:tcW w:w="1417" w:type="dxa"/>
          </w:tcPr>
          <w:p w:rsidR="00D7173E" w:rsidRPr="00FA2A62" w:rsidRDefault="000612E0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418" w:type="dxa"/>
          </w:tcPr>
          <w:p w:rsidR="00D7173E" w:rsidRPr="00FA2A62" w:rsidRDefault="000612E0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Abnormal, unilateral</w:t>
            </w:r>
          </w:p>
        </w:tc>
        <w:tc>
          <w:tcPr>
            <w:tcW w:w="1417" w:type="dxa"/>
          </w:tcPr>
          <w:p w:rsidR="00D7173E" w:rsidRPr="00FA2A62" w:rsidRDefault="000612E0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418" w:type="dxa"/>
          </w:tcPr>
          <w:p w:rsidR="00D7173E" w:rsidRPr="00FA2A62" w:rsidRDefault="000612E0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Abnormal, bilateral</w:t>
            </w:r>
          </w:p>
        </w:tc>
        <w:tc>
          <w:tcPr>
            <w:tcW w:w="1417" w:type="dxa"/>
          </w:tcPr>
          <w:p w:rsidR="00D7173E" w:rsidRPr="00FA2A62" w:rsidRDefault="000612E0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418" w:type="dxa"/>
          </w:tcPr>
          <w:p w:rsidR="00D7173E" w:rsidRPr="00FA2A62" w:rsidRDefault="000612E0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2943" w:type="dxa"/>
            <w:gridSpan w:val="3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Tinnitus (%)</w:t>
            </w:r>
          </w:p>
        </w:tc>
        <w:tc>
          <w:tcPr>
            <w:tcW w:w="1417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7173E" w:rsidRPr="00FA2A62" w:rsidRDefault="000612E0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D7173E" w:rsidRPr="00FA2A62" w:rsidRDefault="000612E0" w:rsidP="002074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418" w:type="dxa"/>
          </w:tcPr>
          <w:p w:rsidR="00D7173E" w:rsidRPr="00FA2A62" w:rsidRDefault="000612E0" w:rsidP="002074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73E" w:rsidRPr="00FA2A62" w:rsidTr="000612E0">
        <w:tc>
          <w:tcPr>
            <w:tcW w:w="576" w:type="dxa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gridSpan w:val="2"/>
          </w:tcPr>
          <w:p w:rsidR="00D7173E" w:rsidRPr="00FA2A62" w:rsidRDefault="00D7173E" w:rsidP="00184C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D7173E" w:rsidRPr="00FA2A62" w:rsidRDefault="000612E0" w:rsidP="002074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198.8</w:t>
            </w:r>
          </w:p>
        </w:tc>
        <w:tc>
          <w:tcPr>
            <w:tcW w:w="1418" w:type="dxa"/>
          </w:tcPr>
          <w:p w:rsidR="00D7173E" w:rsidRPr="00FA2A62" w:rsidRDefault="000612E0" w:rsidP="002074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A62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559" w:type="dxa"/>
          </w:tcPr>
          <w:p w:rsidR="00D7173E" w:rsidRPr="00FA2A62" w:rsidRDefault="00D7173E" w:rsidP="005545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75B6" w:rsidRPr="00FA2A62" w:rsidRDefault="002F75B6" w:rsidP="00184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D7061" w:rsidRPr="00FA2A62" w:rsidRDefault="007D7061" w:rsidP="00184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2A62">
        <w:rPr>
          <w:rFonts w:ascii="Times New Roman" w:hAnsi="Times New Roman" w:cs="Times New Roman"/>
          <w:sz w:val="24"/>
          <w:szCs w:val="24"/>
        </w:rPr>
        <w:lastRenderedPageBreak/>
        <w:t xml:space="preserve">* ANOVA test, </w:t>
      </w:r>
      <w:r w:rsidR="00FA2A62">
        <w:rPr>
          <w:rFonts w:ascii="Times New Roman" w:hAnsi="Times New Roman" w:cs="Times New Roman"/>
          <w:sz w:val="24"/>
          <w:szCs w:val="24"/>
        </w:rPr>
        <w:t>s</w:t>
      </w:r>
      <w:r w:rsidR="00FA2A62" w:rsidRPr="00FA2A62">
        <w:rPr>
          <w:rFonts w:ascii="Times New Roman" w:hAnsi="Times New Roman" w:cs="Times New Roman"/>
          <w:sz w:val="24"/>
          <w:szCs w:val="24"/>
        </w:rPr>
        <w:t xml:space="preserve">ignificance </w:t>
      </w:r>
      <w:r w:rsidRPr="00FA2A62">
        <w:rPr>
          <w:rFonts w:ascii="Times New Roman" w:hAnsi="Times New Roman" w:cs="Times New Roman"/>
          <w:sz w:val="24"/>
          <w:szCs w:val="24"/>
        </w:rPr>
        <w:t>at P &lt; 0.05</w:t>
      </w:r>
    </w:p>
    <w:p w:rsidR="007D7061" w:rsidRPr="00FA2A62" w:rsidRDefault="007D7061" w:rsidP="00184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2A62">
        <w:rPr>
          <w:rFonts w:ascii="Times New Roman" w:eastAsia="맑은 고딕" w:hAnsi="Times New Roman" w:cs="Times New Roman"/>
          <w:sz w:val="24"/>
          <w:szCs w:val="24"/>
        </w:rPr>
        <w:t xml:space="preserve">† Chi-square test, </w:t>
      </w:r>
      <w:r w:rsidR="00FA2A62">
        <w:rPr>
          <w:rFonts w:ascii="Times New Roman" w:eastAsia="맑은 고딕" w:hAnsi="Times New Roman" w:cs="Times New Roman"/>
          <w:sz w:val="24"/>
          <w:szCs w:val="24"/>
        </w:rPr>
        <w:t>s</w:t>
      </w:r>
      <w:r w:rsidR="00FA2A62" w:rsidRPr="00FA2A62">
        <w:rPr>
          <w:rFonts w:ascii="Times New Roman" w:eastAsia="맑은 고딕" w:hAnsi="Times New Roman" w:cs="Times New Roman"/>
          <w:sz w:val="24"/>
          <w:szCs w:val="24"/>
        </w:rPr>
        <w:t xml:space="preserve">ignificance </w:t>
      </w:r>
      <w:r w:rsidRPr="00FA2A62">
        <w:rPr>
          <w:rFonts w:ascii="Times New Roman" w:eastAsia="맑은 고딕" w:hAnsi="Times New Roman" w:cs="Times New Roman"/>
          <w:sz w:val="24"/>
          <w:szCs w:val="24"/>
        </w:rPr>
        <w:t>at P &lt; 0.05</w:t>
      </w:r>
    </w:p>
    <w:sectPr w:rsidR="007D7061" w:rsidRPr="00FA2A62" w:rsidSect="009B07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2AD" w:rsidRDefault="006B32AD" w:rsidP="001C13D4">
      <w:pPr>
        <w:spacing w:after="0" w:line="240" w:lineRule="auto"/>
      </w:pPr>
      <w:r>
        <w:separator/>
      </w:r>
    </w:p>
  </w:endnote>
  <w:endnote w:type="continuationSeparator" w:id="0">
    <w:p w:rsidR="006B32AD" w:rsidRDefault="006B32AD" w:rsidP="001C1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2AD" w:rsidRDefault="006B32AD" w:rsidP="001C13D4">
      <w:pPr>
        <w:spacing w:after="0" w:line="240" w:lineRule="auto"/>
      </w:pPr>
      <w:r>
        <w:separator/>
      </w:r>
    </w:p>
  </w:footnote>
  <w:footnote w:type="continuationSeparator" w:id="0">
    <w:p w:rsidR="006B32AD" w:rsidRDefault="006B32AD" w:rsidP="001C13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1D34"/>
    <w:rsid w:val="000612E0"/>
    <w:rsid w:val="000B5F5D"/>
    <w:rsid w:val="000D0F9E"/>
    <w:rsid w:val="00114B5C"/>
    <w:rsid w:val="00184C1B"/>
    <w:rsid w:val="001C13D4"/>
    <w:rsid w:val="001F3D5E"/>
    <w:rsid w:val="00207473"/>
    <w:rsid w:val="0025356B"/>
    <w:rsid w:val="002A7F4D"/>
    <w:rsid w:val="002F75B6"/>
    <w:rsid w:val="003D4D26"/>
    <w:rsid w:val="004B4D1A"/>
    <w:rsid w:val="004E3EDD"/>
    <w:rsid w:val="00535D9A"/>
    <w:rsid w:val="00547404"/>
    <w:rsid w:val="0055457E"/>
    <w:rsid w:val="00582989"/>
    <w:rsid w:val="005876CB"/>
    <w:rsid w:val="00616D7B"/>
    <w:rsid w:val="006A3938"/>
    <w:rsid w:val="006B32AD"/>
    <w:rsid w:val="0074016C"/>
    <w:rsid w:val="007570F1"/>
    <w:rsid w:val="00790A78"/>
    <w:rsid w:val="007D7061"/>
    <w:rsid w:val="008118CA"/>
    <w:rsid w:val="0084308E"/>
    <w:rsid w:val="008A1038"/>
    <w:rsid w:val="008C1227"/>
    <w:rsid w:val="008C4D3D"/>
    <w:rsid w:val="008E6B05"/>
    <w:rsid w:val="00911F78"/>
    <w:rsid w:val="009311CD"/>
    <w:rsid w:val="00940A34"/>
    <w:rsid w:val="009878F5"/>
    <w:rsid w:val="009B07F9"/>
    <w:rsid w:val="009D0BC9"/>
    <w:rsid w:val="009F51A4"/>
    <w:rsid w:val="00A469AC"/>
    <w:rsid w:val="00AB5DCA"/>
    <w:rsid w:val="00B250B3"/>
    <w:rsid w:val="00B450E3"/>
    <w:rsid w:val="00BF1D34"/>
    <w:rsid w:val="00CB5AFC"/>
    <w:rsid w:val="00CF3620"/>
    <w:rsid w:val="00D4358C"/>
    <w:rsid w:val="00D7173E"/>
    <w:rsid w:val="00D83F56"/>
    <w:rsid w:val="00D92D4D"/>
    <w:rsid w:val="00E3080F"/>
    <w:rsid w:val="00EA29FA"/>
    <w:rsid w:val="00EF272D"/>
    <w:rsid w:val="00F573F8"/>
    <w:rsid w:val="00F67C09"/>
    <w:rsid w:val="00FA2A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1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7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13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13D4"/>
  </w:style>
  <w:style w:type="paragraph" w:styleId="a5">
    <w:name w:val="footer"/>
    <w:basedOn w:val="a"/>
    <w:link w:val="Char0"/>
    <w:uiPriority w:val="99"/>
    <w:unhideWhenUsed/>
    <w:rsid w:val="001C13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13D4"/>
  </w:style>
  <w:style w:type="paragraph" w:styleId="a6">
    <w:name w:val="Balloon Text"/>
    <w:basedOn w:val="a"/>
    <w:link w:val="Char1"/>
    <w:uiPriority w:val="99"/>
    <w:semiHidden/>
    <w:unhideWhenUsed/>
    <w:rsid w:val="00FA2A62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FA2A62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FA2A6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A2A6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A2A62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A2A6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A2A62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7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13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13D4"/>
  </w:style>
  <w:style w:type="paragraph" w:styleId="a5">
    <w:name w:val="footer"/>
    <w:basedOn w:val="a"/>
    <w:link w:val="Char0"/>
    <w:uiPriority w:val="99"/>
    <w:unhideWhenUsed/>
    <w:rsid w:val="001C13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13D4"/>
  </w:style>
  <w:style w:type="paragraph" w:styleId="a6">
    <w:name w:val="Balloon Text"/>
    <w:basedOn w:val="a"/>
    <w:link w:val="Char1"/>
    <w:uiPriority w:val="99"/>
    <w:semiHidden/>
    <w:unhideWhenUsed/>
    <w:rsid w:val="00FA2A62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Char1">
    <w:name w:val="Balloon Text Char"/>
    <w:basedOn w:val="a0"/>
    <w:link w:val="a6"/>
    <w:uiPriority w:val="99"/>
    <w:semiHidden/>
    <w:rsid w:val="00FA2A62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FA2A6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A2A62"/>
    <w:pPr>
      <w:spacing w:line="240" w:lineRule="auto"/>
    </w:pPr>
    <w:rPr>
      <w:szCs w:val="20"/>
    </w:rPr>
  </w:style>
  <w:style w:type="character" w:customStyle="1" w:styleId="Char2">
    <w:name w:val="Comment Text Char"/>
    <w:basedOn w:val="a0"/>
    <w:link w:val="a8"/>
    <w:uiPriority w:val="99"/>
    <w:semiHidden/>
    <w:rsid w:val="00FA2A62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A2A62"/>
    <w:rPr>
      <w:b/>
      <w:bCs/>
    </w:rPr>
  </w:style>
  <w:style w:type="character" w:customStyle="1" w:styleId="Char3">
    <w:name w:val="Comment Subject Char"/>
    <w:basedOn w:val="Char2"/>
    <w:link w:val="a9"/>
    <w:uiPriority w:val="99"/>
    <w:semiHidden/>
    <w:rsid w:val="00FA2A6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7</cp:revision>
  <dcterms:created xsi:type="dcterms:W3CDTF">2016-04-25T09:47:00Z</dcterms:created>
  <dcterms:modified xsi:type="dcterms:W3CDTF">2017-05-23T01:05:00Z</dcterms:modified>
</cp:coreProperties>
</file>